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4"/>
        <w:gridCol w:w="1094"/>
        <w:gridCol w:w="1382"/>
        <w:gridCol w:w="1094"/>
        <w:gridCol w:w="1535"/>
        <w:gridCol w:w="1304"/>
        <w:gridCol w:w="1094"/>
        <w:gridCol w:w="978"/>
        <w:gridCol w:w="1094"/>
        <w:gridCol w:w="978"/>
        <w:gridCol w:w="978"/>
        <w:gridCol w:w="1362"/>
      </w:tblGrid>
      <w:tr w:rsidR="00A446AF" w:rsidRPr="00B802EC" w:rsidTr="00A446AF">
        <w:trPr>
          <w:trHeight w:val="315"/>
        </w:trPr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457B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Al Qalaj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Iking Maryut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Birqash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Marsa Matruh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Sidi Barrany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Negeila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Bechar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Steppe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Tindouf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Adrar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Tamanrasset</w:t>
            </w:r>
          </w:p>
        </w:tc>
      </w:tr>
      <w:tr w:rsidR="00A446AF" w:rsidRPr="00B802EC" w:rsidTr="00A446AF">
        <w:trPr>
          <w:trHeight w:val="315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457B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Al Qalaj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000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</w:tr>
      <w:tr w:rsidR="00A446AF" w:rsidRPr="00B802EC" w:rsidTr="00A446AF">
        <w:trPr>
          <w:trHeight w:val="315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457B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Iking Maryut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2197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200" w:firstLine="36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00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</w:tr>
      <w:tr w:rsidR="00A446AF" w:rsidRPr="00B802EC" w:rsidTr="00A446AF">
        <w:trPr>
          <w:trHeight w:val="315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457B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Birqash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145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200" w:firstLine="36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2181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0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</w:tr>
      <w:tr w:rsidR="00A446AF" w:rsidRPr="00B802EC" w:rsidTr="00A446AF">
        <w:trPr>
          <w:trHeight w:val="315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457B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Marsa Matruh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3168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200" w:firstLine="36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044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2131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0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</w:tr>
      <w:tr w:rsidR="00A446AF" w:rsidRPr="00B802EC" w:rsidTr="00A446AF">
        <w:trPr>
          <w:trHeight w:val="315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457B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Sidi Barran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2354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200" w:firstLine="36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105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2338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-0.0066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200" w:firstLine="36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00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</w:tr>
      <w:tr w:rsidR="00A446AF" w:rsidRPr="00B802EC" w:rsidTr="00A446AF">
        <w:trPr>
          <w:trHeight w:val="315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457B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Negeil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136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200" w:firstLine="36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1435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11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083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200" w:firstLine="36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039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00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</w:tr>
      <w:tr w:rsidR="00A446AF" w:rsidRPr="00B802EC" w:rsidTr="00A446AF">
        <w:trPr>
          <w:trHeight w:val="315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457B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Becha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3143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200" w:firstLine="36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103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bookmarkStart w:id="0" w:name="RANGE!E9"/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2751*</w:t>
            </w:r>
            <w:bookmarkEnd w:id="0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123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200" w:firstLine="36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098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2244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00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</w:tr>
      <w:tr w:rsidR="00A446AF" w:rsidRPr="00B802EC" w:rsidTr="00A446AF">
        <w:trPr>
          <w:trHeight w:val="315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457B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Stepp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3687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200" w:firstLine="36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2616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2577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2261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200" w:firstLine="36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2703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3126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015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00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</w:tr>
      <w:tr w:rsidR="00A446AF" w:rsidRPr="00B802EC" w:rsidTr="00A446AF">
        <w:trPr>
          <w:trHeight w:val="315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457B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Tindouf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2608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200" w:firstLine="36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1059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2431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0933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200" w:firstLine="36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1341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1867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025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068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00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</w:tr>
      <w:tr w:rsidR="00A446AF" w:rsidRPr="00B802EC" w:rsidTr="00A446AF">
        <w:trPr>
          <w:trHeight w:val="315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457B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Adra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3723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200" w:firstLine="36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2184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3102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2110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200" w:firstLine="36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2086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2511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059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0900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098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00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</w:tr>
      <w:tr w:rsidR="00A446AF" w:rsidRPr="00B802EC" w:rsidTr="00A446AF">
        <w:trPr>
          <w:trHeight w:val="315"/>
        </w:trPr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457B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Tamanrasset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3069*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200" w:firstLine="36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1735*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2373*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300" w:firstLine="54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1478*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200" w:firstLine="36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1561*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1833*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045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1204*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044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100" w:firstLine="1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034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46AF" w:rsidRPr="00B802EC" w:rsidRDefault="00A446AF" w:rsidP="00B802EC">
            <w:pPr>
              <w:spacing w:after="0" w:line="240" w:lineRule="auto"/>
              <w:ind w:firstLineChars="200" w:firstLine="36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0.00000</w:t>
            </w:r>
          </w:p>
        </w:tc>
      </w:tr>
      <w:tr w:rsidR="00A446AF" w:rsidRPr="00B802EC" w:rsidTr="00A446AF">
        <w:trPr>
          <w:trHeight w:val="315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6AF" w:rsidRPr="00B802EC" w:rsidRDefault="00A446AF" w:rsidP="00457B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</w:tr>
      <w:tr w:rsidR="00A446AF" w:rsidRPr="00B802EC" w:rsidTr="00A446AF">
        <w:trPr>
          <w:trHeight w:val="315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6AF" w:rsidRPr="00B802EC" w:rsidRDefault="00A446AF" w:rsidP="00457B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  <w:r w:rsidRPr="00B802E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  <w:t>*  (P&lt;0.01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6AF" w:rsidRPr="00B802EC" w:rsidRDefault="00A446AF" w:rsidP="00A446A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it-IT"/>
              </w:rPr>
            </w:pPr>
          </w:p>
        </w:tc>
      </w:tr>
    </w:tbl>
    <w:p w:rsidR="007824A2" w:rsidRDefault="007824A2" w:rsidP="007824A2">
      <w:pPr>
        <w:pStyle w:val="Paragraphedeliste"/>
        <w:autoSpaceDE w:val="0"/>
        <w:autoSpaceDN w:val="0"/>
        <w:adjustRightInd w:val="0"/>
        <w:spacing w:after="0" w:line="240" w:lineRule="auto"/>
        <w:ind w:left="0"/>
        <w:jc w:val="both"/>
        <w:rPr>
          <w:rFonts w:asciiTheme="majorBidi" w:hAnsiTheme="majorBidi" w:cstheme="majorBidi"/>
          <w:iCs/>
          <w:sz w:val="24"/>
          <w:szCs w:val="24"/>
          <w:lang w:val="en-US"/>
        </w:rPr>
      </w:pPr>
    </w:p>
    <w:p w:rsidR="007824A2" w:rsidRDefault="007824A2" w:rsidP="007824A2">
      <w:pPr>
        <w:pStyle w:val="Paragraphedeliste"/>
        <w:autoSpaceDE w:val="0"/>
        <w:autoSpaceDN w:val="0"/>
        <w:adjustRightInd w:val="0"/>
        <w:spacing w:after="0" w:line="240" w:lineRule="auto"/>
        <w:ind w:left="0"/>
        <w:jc w:val="both"/>
        <w:rPr>
          <w:rFonts w:asciiTheme="majorBidi" w:hAnsiTheme="majorBidi" w:cstheme="majorBidi"/>
          <w:iCs/>
          <w:sz w:val="24"/>
          <w:szCs w:val="24"/>
          <w:lang w:val="en-US"/>
        </w:rPr>
      </w:pPr>
    </w:p>
    <w:p w:rsidR="00530DFE" w:rsidRPr="0037699E" w:rsidRDefault="00220E5D" w:rsidP="0037699E">
      <w:pPr>
        <w:pStyle w:val="Paragrafoelenco1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3"/>
          <w:szCs w:val="23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6</w:t>
      </w:r>
      <w:r w:rsidR="00A446AF" w:rsidRPr="00AF2EF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A446AF" w:rsidRPr="00916ED5">
        <w:rPr>
          <w:rFonts w:ascii="Times New Roman" w:hAnsi="Times New Roman" w:cs="Times New Roman"/>
          <w:sz w:val="24"/>
          <w:szCs w:val="24"/>
          <w:lang w:val="en-US"/>
        </w:rPr>
        <w:t xml:space="preserve"> Pair-wise </w:t>
      </w:r>
      <w:r w:rsidR="00A446AF" w:rsidRPr="00DC1600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A446AF" w:rsidRPr="00916ED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T</w:t>
      </w:r>
      <w:r w:rsidR="00A446AF" w:rsidRPr="00916ED5">
        <w:rPr>
          <w:rFonts w:ascii="Times New Roman" w:hAnsi="Times New Roman" w:cs="Times New Roman"/>
          <w:sz w:val="24"/>
          <w:szCs w:val="24"/>
          <w:lang w:val="en-US"/>
        </w:rPr>
        <w:t xml:space="preserve"> values among the six Egyptian</w:t>
      </w:r>
      <w:r w:rsidR="00A446AF">
        <w:rPr>
          <w:rFonts w:ascii="Times New Roman" w:hAnsi="Times New Roman" w:cs="Times New Roman"/>
          <w:sz w:val="24"/>
          <w:szCs w:val="24"/>
          <w:lang w:val="en-US"/>
        </w:rPr>
        <w:t xml:space="preserve"> (Al </w:t>
      </w:r>
      <w:proofErr w:type="spellStart"/>
      <w:r w:rsidR="00A446AF">
        <w:rPr>
          <w:rFonts w:ascii="Times New Roman" w:hAnsi="Times New Roman" w:cs="Times New Roman"/>
          <w:sz w:val="24"/>
          <w:szCs w:val="24"/>
          <w:lang w:val="en-US"/>
        </w:rPr>
        <w:t>Qalaj</w:t>
      </w:r>
      <w:proofErr w:type="spellEnd"/>
      <w:r w:rsidR="00A446AF">
        <w:rPr>
          <w:rFonts w:ascii="Times New Roman" w:hAnsi="Times New Roman" w:cs="Times New Roman"/>
          <w:sz w:val="24"/>
          <w:szCs w:val="24"/>
          <w:lang w:val="en-US"/>
        </w:rPr>
        <w:t xml:space="preserve">, Iking Maryut, </w:t>
      </w:r>
      <w:proofErr w:type="spellStart"/>
      <w:r w:rsidR="00AF2EF5">
        <w:rPr>
          <w:rFonts w:ascii="Times New Roman" w:hAnsi="Times New Roman" w:cs="Times New Roman"/>
          <w:sz w:val="24"/>
          <w:szCs w:val="24"/>
          <w:lang w:val="en-US"/>
        </w:rPr>
        <w:t>Birqash</w:t>
      </w:r>
      <w:proofErr w:type="spellEnd"/>
      <w:r w:rsidR="00A446AF">
        <w:rPr>
          <w:rFonts w:ascii="Times New Roman" w:hAnsi="Times New Roman" w:cs="Times New Roman"/>
          <w:sz w:val="24"/>
          <w:szCs w:val="24"/>
          <w:lang w:val="en-US"/>
        </w:rPr>
        <w:t xml:space="preserve">, Marsa Matruh, </w:t>
      </w:r>
      <w:r w:rsidR="00A446AF" w:rsidRPr="00A446AF">
        <w:rPr>
          <w:rFonts w:ascii="Times New Roman" w:hAnsi="Times New Roman" w:cs="Times New Roman"/>
          <w:sz w:val="24"/>
          <w:szCs w:val="24"/>
          <w:lang w:val="en-US"/>
        </w:rPr>
        <w:t>Sidi Barrany</w:t>
      </w:r>
      <w:r w:rsidR="00A446A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="00A446AF" w:rsidRPr="00A446AF">
        <w:rPr>
          <w:rFonts w:ascii="Times New Roman" w:hAnsi="Times New Roman" w:cs="Times New Roman"/>
          <w:sz w:val="24"/>
          <w:szCs w:val="24"/>
          <w:lang w:val="en-US"/>
        </w:rPr>
        <w:t>Negeila</w:t>
      </w:r>
      <w:proofErr w:type="gramEnd"/>
      <w:r w:rsidR="00A446AF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="00A446AF" w:rsidRPr="00916ED5">
        <w:rPr>
          <w:rFonts w:ascii="Times New Roman" w:hAnsi="Times New Roman" w:cs="Times New Roman"/>
          <w:sz w:val="24"/>
          <w:szCs w:val="24"/>
          <w:lang w:val="en-US"/>
        </w:rPr>
        <w:t xml:space="preserve">the five Algerian </w:t>
      </w:r>
      <w:r w:rsidR="00A446A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77480">
        <w:rPr>
          <w:rFonts w:ascii="Times New Roman" w:hAnsi="Times New Roman" w:cs="Times New Roman"/>
          <w:sz w:val="24"/>
          <w:szCs w:val="24"/>
          <w:lang w:val="en-US"/>
        </w:rPr>
        <w:t>Bechar, Steppe</w:t>
      </w:r>
      <w:bookmarkStart w:id="1" w:name="_GoBack"/>
      <w:bookmarkEnd w:id="1"/>
      <w:r w:rsidR="00677480">
        <w:rPr>
          <w:rFonts w:ascii="Times New Roman" w:hAnsi="Times New Roman" w:cs="Times New Roman"/>
          <w:sz w:val="24"/>
          <w:szCs w:val="24"/>
          <w:lang w:val="en-US"/>
        </w:rPr>
        <w:t xml:space="preserve">, Tindouf, Adrar, </w:t>
      </w:r>
      <w:r w:rsidR="00A446AF" w:rsidRPr="00A446AF">
        <w:rPr>
          <w:rFonts w:ascii="Times New Roman" w:hAnsi="Times New Roman" w:cs="Times New Roman"/>
          <w:sz w:val="24"/>
          <w:szCs w:val="24"/>
          <w:lang w:val="en-US"/>
        </w:rPr>
        <w:t>Tamanrasset</w:t>
      </w:r>
      <w:r w:rsidR="00A446AF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A446AF" w:rsidRPr="00916ED5">
        <w:rPr>
          <w:rFonts w:ascii="Times New Roman" w:hAnsi="Times New Roman" w:cs="Times New Roman"/>
          <w:sz w:val="24"/>
          <w:szCs w:val="24"/>
          <w:lang w:val="en-US"/>
        </w:rPr>
        <w:t>considered geographical regions</w:t>
      </w:r>
      <w:r w:rsidR="00A446AF" w:rsidRPr="00EE158A">
        <w:rPr>
          <w:rFonts w:ascii="Times New Roman" w:hAnsi="Times New Roman" w:cs="Times New Roman"/>
          <w:sz w:val="23"/>
          <w:szCs w:val="23"/>
          <w:lang w:val="en-US"/>
        </w:rPr>
        <w:t>.</w:t>
      </w:r>
    </w:p>
    <w:sectPr w:rsidR="00530DFE" w:rsidRPr="0037699E" w:rsidSect="00A446A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824A2"/>
    <w:rsid w:val="00067E8F"/>
    <w:rsid w:val="000E6BEC"/>
    <w:rsid w:val="00220E5D"/>
    <w:rsid w:val="002423DB"/>
    <w:rsid w:val="0037699E"/>
    <w:rsid w:val="00457B71"/>
    <w:rsid w:val="00530DFE"/>
    <w:rsid w:val="00677480"/>
    <w:rsid w:val="00773BC2"/>
    <w:rsid w:val="00775A95"/>
    <w:rsid w:val="007824A2"/>
    <w:rsid w:val="00921D09"/>
    <w:rsid w:val="00A40C30"/>
    <w:rsid w:val="00A446AF"/>
    <w:rsid w:val="00AD11C9"/>
    <w:rsid w:val="00AE1493"/>
    <w:rsid w:val="00AF2EF5"/>
    <w:rsid w:val="00B802EC"/>
    <w:rsid w:val="00BB3A93"/>
    <w:rsid w:val="00BD790B"/>
    <w:rsid w:val="00C04D25"/>
    <w:rsid w:val="00DC1600"/>
    <w:rsid w:val="00E12090"/>
    <w:rsid w:val="00E7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DF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824A2"/>
    <w:pPr>
      <w:ind w:left="720"/>
      <w:contextualSpacing/>
    </w:pPr>
    <w:rPr>
      <w:lang w:val="fr-FR"/>
    </w:rPr>
  </w:style>
  <w:style w:type="paragraph" w:customStyle="1" w:styleId="Paragrafoelenco1">
    <w:name w:val="Paragrafo elenco1"/>
    <w:basedOn w:val="Normal"/>
    <w:uiPriority w:val="34"/>
    <w:qFormat/>
    <w:rsid w:val="00A446AF"/>
    <w:pPr>
      <w:ind w:left="720"/>
      <w:contextualSpacing/>
    </w:pPr>
    <w:rPr>
      <w:rFonts w:ascii="Calibri" w:eastAsia="Times New Roman" w:hAnsi="Calibri" w:cs="Arial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9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ani</dc:creator>
  <cp:lastModifiedBy>A</cp:lastModifiedBy>
  <cp:revision>7</cp:revision>
  <dcterms:created xsi:type="dcterms:W3CDTF">2016-07-18T12:51:00Z</dcterms:created>
  <dcterms:modified xsi:type="dcterms:W3CDTF">2016-11-08T21:39:00Z</dcterms:modified>
</cp:coreProperties>
</file>